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:</w:t>
      </w:r>
      <w:r>
        <w:rPr/>
        <w:t xml:space="preserve"> Estimation of the hazard ratio</w:t>
      </w:r>
    </w:p>
    <w:tbl>
      <w:tblPr>
        <w:tblW w:w="16730" w:type="dxa"/>
        <w:jc w:val="left"/>
        <w:tblInd w:w="-5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073"/>
        <w:gridCol w:w="911"/>
        <w:gridCol w:w="1276"/>
        <w:gridCol w:w="851"/>
        <w:gridCol w:w="2035"/>
        <w:gridCol w:w="946"/>
        <w:gridCol w:w="2110"/>
        <w:gridCol w:w="931"/>
        <w:gridCol w:w="923"/>
        <w:gridCol w:w="3674"/>
      </w:tblGrid>
      <w:tr>
        <w:trPr>
          <w:trHeight w:val="680" w:hRule="exac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y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dpoint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 of pathological featur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s(%)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ivariate analysi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variate analysi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ary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point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-factors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onarakis,201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8(1.11-4.29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(0.65-3.1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8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TEN,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YC,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i67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SVI, LNI, PSM, pre-op PSA, IHC signature</w:t>
            </w:r>
          </w:p>
        </w:tc>
      </w:tr>
      <w:tr>
        <w:trPr>
          <w:trHeight w:val="9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(0.64-2.22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(0.77-7.8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(0.55-1.9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(0.34-4.1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9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oks,20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4(2.0-6.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7(2.5-12.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LNI, PSM, pre-op PSA, SVI, ECE, PNI, Hormones during treatment, radiotherapy do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(0.9-2.3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4-3.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(0.5-1.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(0.8-2.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9(1.7-6.3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(0.8-3.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(0.7-1.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g,20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(1.12-2.3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vascular invasion, pT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,20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9(4.00-15.59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44(1.573-28.06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umor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olume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SVI, PSM, pre-op PSA, ECE, prostate volume, tumor percentag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4(2.33-8.48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5(1.202-2.83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3(0.721-2.69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gers,20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04(0.725-9.34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ac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Pase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pre-op PSA, pT, blood vessel invasion, age, pN stage, LVI, PN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1(0.65-13.1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nnon,20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3(3.94-5.6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2(1.31-1.9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F-kB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65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LNI, PSM, pre-op PSA, ECE, SVI, NF-κB dichotomised variabl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6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(4.20-6.18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(1.66-2.6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6(6.10-10.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(1.76-3.1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(2.15-3.1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(1.24-1.8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rman, 200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5(1.49-3.1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ang,20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(0.39-4.1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5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53,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RCC1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, pre-op PSA, ECE, PSM, vascular invasion, PNI, tumor multifocality, HGPIN,G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(0.30-3.0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(0.65-6.5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7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o,20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4(2.27-18.8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9(1.40-13.7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91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ECE, PSM, SVI, PN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5(0.77-41.6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9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96-5.6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(1.29-5.59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2(1.06-5.5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3(0.70-5.88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2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eon,20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(1.46-4.2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(0.59-1.9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7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LVI, PSM, pre-op PSA, ECE, SV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8(1.64-4.38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(1.17-3.5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5(2.08-6.0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(0.83-3.0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(1.38-3.6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(0.44-1.5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4(2.51-6.8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(1.67-5.3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ung,20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39(0.654-5.172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8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NI,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VI,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GPIN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LNI, PSM, pre-op PSA, ECE, HGP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49(1.597-5.44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88(0.859-3.31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9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1(1.312-4.69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2(0.691-3.39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4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0(1.498-6.00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1(0.829-4.92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2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741(5.890-32.05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01(1.478-10.29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13(1.670-5.43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8(0.777-3.24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5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istiansen,20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(1.1-2.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, Invasion of vas deferens, G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(0.4-2.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,20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09(1.041-3.14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elvic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PSM, ECE, SV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93(0.951-3.01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4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7(0.914-2.75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e,20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2(1.26-2.9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H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, pre-op PSA, clinical T stage, GS, LNI, LVI, ECE, PSM, SVI,tumor volum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(0.90-2.5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(1.83-4.2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(0.91-1.1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(1.35-2.9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eb,20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(0.9-2.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, PSM, ECE, LNI, SVI, LV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(2.1-6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5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(0.7-1.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(0.5-3.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(1.6-3.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eb,20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2(1.77-5.52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, PSM, LNI, PSA level, clinical stage, biopsy GS, nerve sparing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6(3.36-6.4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(2.08-4.3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5(2.68-11.9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9(0.97-5.4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9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(1.12-3.1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(0.88-2.7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8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o,201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6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(1.06-2.5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y,20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9(2.47-7.8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A density, pre-op PSA, GS, positive biopsy cores, SV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 (0.58–2.1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6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eks,20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(1.87-4.3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36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yake,201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(1.012-1.77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(0.900-1.65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easo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tern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A, biopsy GS, ECE, PSM, lymphatic invasion, microvenous invasion, PN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6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(1.32-2.9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0(0.83-1.7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0(1.93-13.4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(1.48-4.7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8(1.58-6.02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0(1.27-2.5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5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(1.559-5.772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(1.458-4.42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h,20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85(1.065-2.99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T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, pre-op PSA, prostate volume, pathological GS, ECE, PSM, SV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8(1.045-3.82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7(0.640-1.64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2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ston,20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0(1.79-2.7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, pre-op PSA, RP date, GS, LNI, SV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2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0(1.48-2.1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(2.05-3.2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6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1(1.51-2.1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uinn,20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5(2.55-6.7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(0.82-2.3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SA,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S,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T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-op PSA, RP GS, pathological stage, SVI, LNI, year of RP, PNI, vascular invasion, PSM, ECE, adjuvant therapy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(1.56-3.6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(0.88-2.1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0(3.78-7.4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(1.52-3.4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7(3.54-7.8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4(3.99-13.1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(1.44-5.2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0(1.53-3.39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(0.92-2.0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ariat,20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80(3.629-11.215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71(0.935-2.98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3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-op PSA, PNI, SVI, ECE, PSM, LNI, final Gleason sum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92(1.368-3.841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0(0.378-2.17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5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59(4.320-10.89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9(1.022-3.67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15(2.971-7.483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21(0.951-3.11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3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441(9.52-39.72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6(0.932-2.63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22(2.130-5.180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6(0.932-2.63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rker,20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(0.63-3.2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leason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tern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-op PSA, tertiary Gleason component, GS, pathological stage, PSM, ECE, SVI, LN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(0.60-2.5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(1.21-4.3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(0.33-4.0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ittemore,20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(1.09-5.6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leason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tern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centage of cancer, pathology stage, PNI, LNI, pre-op PSA, LVI, PSM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(0.59-5.2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7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(0.78-8.2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2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0(1.84-6.6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lters,20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9(1.43-28.49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0(0.51-34.8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3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umor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olume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, pathological stage, GS, PSM, tumor volume, SVI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8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9(2.76-7.96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4(2.15-6.8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e,20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7(1.11-2.8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-op PSA, SVI, GS, ECE, LNI, PSM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(1.44-3.7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9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5(1.91-6.2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(0.85-2.2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8(1.28-3.0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oshimoto,20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5(1.101-2.45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</w:t>
            </w:r>
          </w:p>
        </w:tc>
        <w:tc>
          <w:tcPr>
            <w:tcW w:w="92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VI</w:t>
            </w:r>
          </w:p>
        </w:tc>
        <w:tc>
          <w:tcPr>
            <w:tcW w:w="3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P GS, biopsy GS, PSM, PSA, LVI, clinical stage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NI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1(1.05-8.04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0(1.67-5.76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M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(1.41-4.07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8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9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673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V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= lymphovascular invasion; PNI = perineural invasion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V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= seminal vesicle invasion; ECE = extracapular extension; LNI = lymph node involvement; PSM = positive surgical margin; pre-op PSA = preoperative PSA level; GS = Gleason score; RP = radical Prostatectomy; HGPIN = High-grade prostatic intraepithelial neoplasia; pT = pathologic stage; pTI = percentage of tumor involvement; NA=not available;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5:03:00Z</dcterms:created>
  <dc:creator>Leoharlan</dc:creator>
  <dc:description/>
  <cp:keywords/>
  <dc:language>en-US</dc:language>
  <cp:lastModifiedBy>Ilay</cp:lastModifiedBy>
  <dcterms:modified xsi:type="dcterms:W3CDTF">2017-11-21T08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